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3196"/>
      </w:tblGrid>
      <w:tr>
        <w:trPr/>
        <w:tc>
          <w:tcPr>
            <w:tcW w:w="3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irical formula</w:t>
            </w:r>
          </w:p>
        </w:tc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aGd(W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 weight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.24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. (K), wavelength (Å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(2), 0.71073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 system, space group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oclinic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 cell dimensions</w:t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Å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44(4)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Å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742(16)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Å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02(9)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eg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498(11)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Å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5.0(3), 4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5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tabs>
                <w:tab w:val="clear" w:pos="420"/>
                <w:tab w:val="left" w:pos="751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48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00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8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 size (mm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 × 0.10 × 0.10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ta range (deg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 − 27.45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 ranges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≤ h ≤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≤ k ≤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≤ l ≤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lections collected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8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pendent reflections</w:t>
            </w:r>
          </w:p>
        </w:tc>
        <w:tc>
          <w:tcPr>
            <w:tcW w:w="31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4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319]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inement method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-matrix least-squares 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odness-of-fit o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0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fin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indices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&gt; 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σ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]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229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514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es (all data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266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534</w:t>
            </w:r>
          </w:p>
        </w:tc>
      </w:tr>
      <w:tr>
        <w:trPr/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st diff. peak and hole (e Å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noBreakHyphen/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2 and -2.0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6:49:00Z</dcterms:created>
  <dc:creator>Sky123.Org</dc:creator>
  <dc:description/>
  <cp:keywords/>
  <dc:language>en-US</dc:language>
  <cp:lastModifiedBy>Sky123.Org</cp:lastModifiedBy>
  <dcterms:modified xsi:type="dcterms:W3CDTF">2012-06-08T07:18:00Z</dcterms:modified>
  <cp:revision>4</cp:revision>
  <dc:subject/>
  <dc:title/>
</cp:coreProperties>
</file>